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B93" w:rsidRPr="009666D2" w:rsidRDefault="009A2A8F" w:rsidP="009139B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D796D"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5F3BD7"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equences included for detecting genetic recombination</w:t>
      </w:r>
      <w:r w:rsidR="00D57727"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levant to </w:t>
      </w:r>
      <w:r w:rsidR="00936931"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RS-CoV-2</w:t>
      </w:r>
      <w:r w:rsidR="009139B7" w:rsidRPr="009666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2929"/>
        <w:gridCol w:w="1383"/>
        <w:gridCol w:w="1291"/>
        <w:gridCol w:w="1129"/>
        <w:gridCol w:w="1316"/>
        <w:gridCol w:w="1954"/>
        <w:gridCol w:w="1545"/>
      </w:tblGrid>
      <w:tr w:rsidR="009666D2" w:rsidRPr="009666D2" w:rsidTr="009A2A8F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24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Accession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20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Sequence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20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Datab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20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Type of Co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20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Collection d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20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Hos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Common name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MN9965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Bat coronavirus RaTG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9139B7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GISAID / Gen</w:t>
            </w:r>
            <w:r w:rsidR="000D7B93"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ban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Yunnan/Chi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D7B93" w:rsidRPr="009666D2" w:rsidRDefault="000D7B93" w:rsidP="00C30B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F065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HKU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F065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HKU5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F065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HKU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F065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HKU5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190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BM48-31/BGR/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n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C881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SARS-like coronavirus RsSHC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C88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SARS-like coronavirus Rs3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X574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isolate PREDICT/PDF-2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n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 xml:space="preserve">Pipistrellu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Y417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SARS-like coronavirus isolate Rs4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Y417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SARS-like coronavirus isolate Rs4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Y417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SARS-like coronavirus isolate Rs4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Y938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strain 16BO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n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outh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ferrumequin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rseshoe 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G772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-SL-CoVZC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G772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-SL-CoVZXC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C014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 coronavirus BM48-31/BGR/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n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bla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J376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ulbul coronavirus HKU11-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el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ngk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ese bulb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ese bulbul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C11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ulbul coronavirus HKU11-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el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ngk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ed-whiskered bulb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ed-whiskered bulbul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X860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anine respiratory coronavirus strain K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outh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og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X432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anine respiratory coronavirus strain BJ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og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M347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 coronavirus isolate FRCoV-NL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lph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ustela pu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X512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 enteric coronavirus strain FEC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lph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ichigan/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ustela pu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lastRenderedPageBreak/>
              <w:t>KX512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 systemic coronavirus strain FSCV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lph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ichigan/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ustela pu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LC119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RCoV4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lph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ustela pu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LC215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lph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ustela pu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T084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 coronavirus isolate MP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nis java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H002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ipistrellus bat HKU5 isolate BY140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 xml:space="preserve">Pipistrellu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278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Urba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o reco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o reco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283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Sin2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291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Frankfurt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rankfu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291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T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aiwa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515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HC/SZ/61/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henzhe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guma larv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sked civ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54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isolate HC/SZ/79/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henzhe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guma larv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sked civ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572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civet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guma larv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sked cive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654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TJ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ianji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w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ig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864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BJ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iji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J882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MA15 isolate P3p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ennessee/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VeroE6 cells, BALB/c m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J882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MA15 isolate P3p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ennessee/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VeroE6 cells, BALB/c m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J882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MA15 isolate P3p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ennessee/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VeroE6 cells, BALB/c mi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X163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isolate Tor2/FP1-10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s vacc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X163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 coronavirus isolate Tor2/FP1-1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errets vaccin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AY274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-related coronavirus isolate To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oronto/Ca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Y352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-related coronavirus BtKY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Rhinolophu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at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N988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9-nCoV WHU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uha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T093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ARS-CoV-2/01/human/2020/S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FJ376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Thrush coronavirus HKU12-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el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ngk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rey-backed thru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rey-backed thrush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JQ065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hite-eye coronavirus HKU16-6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Del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ngk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hite-ey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hite-eye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NC045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uhan-Hu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en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Wuhan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Huma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lastRenderedPageBreak/>
              <w:t>EPI_ISL_410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/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ISA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dong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nis java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</w:t>
            </w:r>
          </w:p>
        </w:tc>
      </w:tr>
      <w:tr w:rsidR="009666D2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PI_ISL_410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/Guangxi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ISA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xi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nis java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</w:t>
            </w:r>
          </w:p>
        </w:tc>
      </w:tr>
      <w:tr w:rsidR="009A2A8F" w:rsidRPr="009666D2" w:rsidTr="009A2A8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EPI_ISL_410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/Guangxi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ISA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Betacorona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Guangxi/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Manis java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2A8F" w:rsidRPr="009666D2" w:rsidRDefault="009A2A8F" w:rsidP="009A2A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</w:rPr>
            </w:pPr>
            <w:r w:rsidRPr="009666D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</w:rPr>
              <w:t>Pangolin</w:t>
            </w:r>
          </w:p>
        </w:tc>
      </w:tr>
    </w:tbl>
    <w:p w:rsidR="000D7B93" w:rsidRPr="009666D2" w:rsidRDefault="000D7B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D7B93" w:rsidRPr="009666D2" w:rsidRDefault="000D7B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0D7B93" w:rsidRPr="009666D2" w:rsidSect="009666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C78" w:rsidRDefault="009B5C78" w:rsidP="000D7B93">
      <w:r>
        <w:separator/>
      </w:r>
    </w:p>
  </w:endnote>
  <w:endnote w:type="continuationSeparator" w:id="0">
    <w:p w:rsidR="009B5C78" w:rsidRDefault="009B5C78" w:rsidP="000D7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C78" w:rsidRDefault="009B5C78" w:rsidP="000D7B93">
      <w:r>
        <w:separator/>
      </w:r>
    </w:p>
  </w:footnote>
  <w:footnote w:type="continuationSeparator" w:id="0">
    <w:p w:rsidR="009B5C78" w:rsidRDefault="009B5C78" w:rsidP="000D7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DCD"/>
    <w:rsid w:val="000D7B93"/>
    <w:rsid w:val="002C642A"/>
    <w:rsid w:val="003934BD"/>
    <w:rsid w:val="00487A92"/>
    <w:rsid w:val="005E04B4"/>
    <w:rsid w:val="005F3BD7"/>
    <w:rsid w:val="00623D1A"/>
    <w:rsid w:val="00667C64"/>
    <w:rsid w:val="007D796D"/>
    <w:rsid w:val="009139B7"/>
    <w:rsid w:val="00936931"/>
    <w:rsid w:val="009666D2"/>
    <w:rsid w:val="009A2A8F"/>
    <w:rsid w:val="009B5C78"/>
    <w:rsid w:val="00A27FD4"/>
    <w:rsid w:val="00A77DCD"/>
    <w:rsid w:val="00B5755E"/>
    <w:rsid w:val="00BA4296"/>
    <w:rsid w:val="00C24505"/>
    <w:rsid w:val="00C30B54"/>
    <w:rsid w:val="00D5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345355-3C56-4BEA-B151-2F723266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7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7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16</Words>
  <Characters>4653</Characters>
  <Application>Microsoft Office Word</Application>
  <DocSecurity>0</DocSecurity>
  <Lines>38</Lines>
  <Paragraphs>10</Paragraphs>
  <ScaleCrop>false</ScaleCrop>
  <Company>Microsoft</Company>
  <LinksUpToDate>false</LinksUpToDate>
  <CharactersWithSpaces>5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Radha S</cp:lastModifiedBy>
  <cp:revision>16</cp:revision>
  <dcterms:created xsi:type="dcterms:W3CDTF">2020-03-09T10:55:00Z</dcterms:created>
  <dcterms:modified xsi:type="dcterms:W3CDTF">2021-08-10T12:16:00Z</dcterms:modified>
</cp:coreProperties>
</file>